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5D8B" w:rsidRPr="00E73B2E" w:rsidRDefault="0011089D" w:rsidP="00175D8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175D8B" w:rsidRPr="00E73B2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B4AB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="00175D8B" w:rsidRPr="00E73B2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 Distribution of patients by genetic/alpha-synuclein status categories and progression trajectory clust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96"/>
        <w:gridCol w:w="1833"/>
        <w:gridCol w:w="2060"/>
        <w:gridCol w:w="1682"/>
        <w:gridCol w:w="1684"/>
      </w:tblGrid>
      <w:tr w:rsidR="00175D8B" w:rsidRPr="00E73B2E" w:rsidTr="00977226">
        <w:trPr>
          <w:trHeight w:val="485"/>
        </w:trPr>
        <w:tc>
          <w:tcPr>
            <w:tcW w:w="2100" w:type="dxa"/>
            <w:vMerge w:val="restart"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Genetic/SAA group</w:t>
            </w:r>
          </w:p>
        </w:tc>
        <w:tc>
          <w:tcPr>
            <w:tcW w:w="7282" w:type="dxa"/>
            <w:gridSpan w:val="4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Longitudinal trajectory clusters based on UPDRS III score progression</w:t>
            </w:r>
          </w:p>
        </w:tc>
      </w:tr>
      <w:tr w:rsidR="00175D8B" w:rsidRPr="00E73B2E" w:rsidTr="00977226">
        <w:trPr>
          <w:trHeight w:val="128"/>
        </w:trPr>
        <w:tc>
          <w:tcPr>
            <w:tcW w:w="2100" w:type="dxa"/>
            <w:vMerge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0" w:type="dxa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Slow</w:t>
            </w:r>
          </w:p>
        </w:tc>
        <w:tc>
          <w:tcPr>
            <w:tcW w:w="2064" w:type="dxa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Intermediate</w:t>
            </w:r>
          </w:p>
        </w:tc>
        <w:tc>
          <w:tcPr>
            <w:tcW w:w="1688" w:type="dxa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Rapid</w:t>
            </w:r>
          </w:p>
        </w:tc>
        <w:tc>
          <w:tcPr>
            <w:tcW w:w="1688" w:type="dxa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Total</w:t>
            </w:r>
          </w:p>
        </w:tc>
      </w:tr>
      <w:tr w:rsidR="00175D8B" w:rsidRPr="00E73B2E" w:rsidTr="00977226">
        <w:trPr>
          <w:trHeight w:val="1473"/>
        </w:trPr>
        <w:tc>
          <w:tcPr>
            <w:tcW w:w="2100" w:type="dxa"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 genetic status, negative SAA</w:t>
            </w:r>
          </w:p>
        </w:tc>
        <w:tc>
          <w:tcPr>
            <w:tcW w:w="1840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4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</w:t>
            </w:r>
          </w:p>
        </w:tc>
      </w:tr>
      <w:tr w:rsidR="00175D8B" w:rsidRPr="00E73B2E" w:rsidTr="00977226">
        <w:trPr>
          <w:trHeight w:val="1458"/>
        </w:trPr>
        <w:tc>
          <w:tcPr>
            <w:tcW w:w="2100" w:type="dxa"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 genetic status, positive SAA</w:t>
            </w:r>
          </w:p>
        </w:tc>
        <w:tc>
          <w:tcPr>
            <w:tcW w:w="1840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4 (32%)</w:t>
            </w:r>
          </w:p>
        </w:tc>
        <w:tc>
          <w:tcPr>
            <w:tcW w:w="2064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53 (39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0 (29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37</w:t>
            </w:r>
          </w:p>
        </w:tc>
      </w:tr>
      <w:tr w:rsidR="00175D8B" w:rsidRPr="00E73B2E" w:rsidTr="00977226">
        <w:trPr>
          <w:trHeight w:val="800"/>
        </w:trPr>
        <w:tc>
          <w:tcPr>
            <w:tcW w:w="2100" w:type="dxa"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genetic status, negative SAA</w:t>
            </w:r>
          </w:p>
        </w:tc>
        <w:tc>
          <w:tcPr>
            <w:tcW w:w="1840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9 (47%)</w:t>
            </w:r>
          </w:p>
        </w:tc>
        <w:tc>
          <w:tcPr>
            <w:tcW w:w="2064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3 (16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 (21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6</w:t>
            </w:r>
          </w:p>
        </w:tc>
      </w:tr>
      <w:tr w:rsidR="00175D8B" w:rsidRPr="00E73B2E" w:rsidTr="00977226">
        <w:trPr>
          <w:trHeight w:val="1312"/>
        </w:trPr>
        <w:tc>
          <w:tcPr>
            <w:tcW w:w="2100" w:type="dxa"/>
          </w:tcPr>
          <w:p w:rsidR="00175D8B" w:rsidRPr="00E73B2E" w:rsidRDefault="00175D8B" w:rsidP="00977226">
            <w:pPr>
              <w:spacing w:line="480" w:lineRule="auto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genetic status, positive SAA</w:t>
            </w:r>
          </w:p>
        </w:tc>
        <w:tc>
          <w:tcPr>
            <w:tcW w:w="1840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20 (37%)</w:t>
            </w:r>
          </w:p>
        </w:tc>
        <w:tc>
          <w:tcPr>
            <w:tcW w:w="2064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9 (35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5 (28%)</w:t>
            </w:r>
          </w:p>
        </w:tc>
        <w:tc>
          <w:tcPr>
            <w:tcW w:w="1688" w:type="dxa"/>
            <w:vAlign w:val="center"/>
          </w:tcPr>
          <w:p w:rsidR="00175D8B" w:rsidRPr="00E73B2E" w:rsidRDefault="00175D8B" w:rsidP="00977226">
            <w:pPr>
              <w:keepNext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54</w:t>
            </w:r>
          </w:p>
        </w:tc>
      </w:tr>
    </w:tbl>
    <w:p w:rsidR="00175D8B" w:rsidRDefault="00175D8B" w:rsidP="00175D8B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E73B2E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SAA: Alpha-synuclein seeding amplification </w:t>
      </w:r>
      <w:r w:rsidRPr="00635D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ssay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p w:rsidR="00175D8B" w:rsidRPr="00D445DE" w:rsidRDefault="00175D8B" w:rsidP="00175D8B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FF42B7">
        <w:rPr>
          <w:rFonts w:asciiTheme="majorBidi" w:hAnsiTheme="majorBidi" w:cstheme="majorBidi"/>
          <w:color w:val="000000" w:themeColor="text1"/>
          <w:sz w:val="20"/>
          <w:szCs w:val="20"/>
        </w:rPr>
        <w:t>p</w:t>
      </w:r>
      <w:r w:rsidRPr="00635D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= 0.358, Fisher’s Exact Test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p w:rsidR="00175D8B" w:rsidRPr="003D707C" w:rsidRDefault="00175D8B" w:rsidP="00175D8B"/>
    <w:p w:rsidR="003F6349" w:rsidRDefault="003F6349"/>
    <w:sectPr w:rsidR="003F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8B"/>
    <w:rsid w:val="00020245"/>
    <w:rsid w:val="000542BE"/>
    <w:rsid w:val="0008758E"/>
    <w:rsid w:val="000B4ABD"/>
    <w:rsid w:val="0011089D"/>
    <w:rsid w:val="00175D8B"/>
    <w:rsid w:val="00184DAE"/>
    <w:rsid w:val="00311628"/>
    <w:rsid w:val="00356813"/>
    <w:rsid w:val="003F6349"/>
    <w:rsid w:val="0045581E"/>
    <w:rsid w:val="005867B4"/>
    <w:rsid w:val="00615BA1"/>
    <w:rsid w:val="006408C2"/>
    <w:rsid w:val="006C51D8"/>
    <w:rsid w:val="006F225B"/>
    <w:rsid w:val="00794F34"/>
    <w:rsid w:val="008B5739"/>
    <w:rsid w:val="008D2C9D"/>
    <w:rsid w:val="00954C09"/>
    <w:rsid w:val="009644B6"/>
    <w:rsid w:val="00A23182"/>
    <w:rsid w:val="00AC320C"/>
    <w:rsid w:val="00AC78FB"/>
    <w:rsid w:val="00B2771D"/>
    <w:rsid w:val="00B329B3"/>
    <w:rsid w:val="00BE00AE"/>
    <w:rsid w:val="00C20ED6"/>
    <w:rsid w:val="00C409B8"/>
    <w:rsid w:val="00C42C0D"/>
    <w:rsid w:val="00C60B35"/>
    <w:rsid w:val="00C765ED"/>
    <w:rsid w:val="00CF09DE"/>
    <w:rsid w:val="00D10B69"/>
    <w:rsid w:val="00E00782"/>
    <w:rsid w:val="00E16F6E"/>
    <w:rsid w:val="00F006E6"/>
    <w:rsid w:val="00F0165E"/>
    <w:rsid w:val="00F762F2"/>
    <w:rsid w:val="00FB66DC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7E098"/>
  <w15:chartTrackingRefBased/>
  <w15:docId w15:val="{60E94CA6-64C6-3548-840E-2326D370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D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D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D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D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D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D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D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D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D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D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5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D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5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D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5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D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5D8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Baghaei</dc:creator>
  <cp:keywords/>
  <dc:description/>
  <cp:lastModifiedBy>Ava Baghaei</cp:lastModifiedBy>
  <cp:revision>3</cp:revision>
  <dcterms:created xsi:type="dcterms:W3CDTF">2025-10-14T20:55:00Z</dcterms:created>
  <dcterms:modified xsi:type="dcterms:W3CDTF">2025-11-08T05:49:00Z</dcterms:modified>
</cp:coreProperties>
</file>